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F0602" w14:textId="77777777" w:rsidR="00290490" w:rsidRDefault="00D231E2"/>
    <w:p w14:paraId="19B6517F" w14:textId="77777777" w:rsidR="004127BE" w:rsidRDefault="004127BE"/>
    <w:p w14:paraId="026135A7" w14:textId="77777777" w:rsidR="004127BE" w:rsidRDefault="004127BE">
      <w:pPr>
        <w:rPr>
          <w:rFonts w:cstheme="minorHAnsi"/>
          <w:b/>
          <w:sz w:val="24"/>
          <w:szCs w:val="24"/>
        </w:rPr>
      </w:pPr>
    </w:p>
    <w:p w14:paraId="66540A34" w14:textId="77777777" w:rsidR="004127BE" w:rsidRDefault="004127BE">
      <w:pPr>
        <w:rPr>
          <w:rFonts w:cstheme="minorHAnsi"/>
          <w:b/>
          <w:sz w:val="24"/>
          <w:szCs w:val="24"/>
        </w:rPr>
      </w:pPr>
    </w:p>
    <w:p w14:paraId="4118521F" w14:textId="20820146" w:rsidR="004127BE" w:rsidRDefault="004127BE">
      <w:r w:rsidRPr="002761CF">
        <w:rPr>
          <w:rFonts w:cstheme="minorHAnsi"/>
          <w:sz w:val="24"/>
          <w:szCs w:val="24"/>
        </w:rPr>
        <w:t>S</w:t>
      </w:r>
      <w:r w:rsidR="00D231E2">
        <w:rPr>
          <w:rFonts w:cstheme="minorHAnsi"/>
          <w:sz w:val="24"/>
          <w:szCs w:val="24"/>
        </w:rPr>
        <w:t>1</w:t>
      </w:r>
      <w:r w:rsidR="002761CF" w:rsidRPr="002761CF">
        <w:rPr>
          <w:rFonts w:cstheme="minorHAnsi"/>
          <w:sz w:val="24"/>
          <w:szCs w:val="24"/>
        </w:rPr>
        <w:t xml:space="preserve"> Table</w:t>
      </w:r>
      <w:r>
        <w:rPr>
          <w:rFonts w:cstheme="minorHAnsi"/>
          <w:b/>
          <w:sz w:val="24"/>
          <w:szCs w:val="24"/>
        </w:rPr>
        <w:t xml:space="preserve">: </w:t>
      </w:r>
      <w:r w:rsidRPr="00B0117D">
        <w:rPr>
          <w:rFonts w:cstheme="minorHAnsi"/>
          <w:b/>
          <w:sz w:val="24"/>
          <w:szCs w:val="24"/>
        </w:rPr>
        <w:t>Distribution of API non-compliant samples in both lower and upper limits</w:t>
      </w:r>
    </w:p>
    <w:tbl>
      <w:tblPr>
        <w:tblW w:w="3780" w:type="dxa"/>
        <w:tblLook w:val="04A0" w:firstRow="1" w:lastRow="0" w:firstColumn="1" w:lastColumn="0" w:noHBand="0" w:noVBand="1"/>
      </w:tblPr>
      <w:tblGrid>
        <w:gridCol w:w="960"/>
        <w:gridCol w:w="960"/>
        <w:gridCol w:w="1860"/>
      </w:tblGrid>
      <w:tr w:rsidR="004127BE" w:rsidRPr="004127BE" w14:paraId="2A7F58B4" w14:textId="77777777" w:rsidTr="004127BE">
        <w:trPr>
          <w:trHeight w:val="58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348F3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27BE">
              <w:rPr>
                <w:rFonts w:ascii="Calibri" w:eastAsia="Times New Roman" w:hAnsi="Calibri" w:cs="Calibri"/>
                <w:b/>
                <w:bCs/>
                <w:color w:val="000000"/>
              </w:rPr>
              <w:t>Lim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7C60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27BE">
              <w:rPr>
                <w:rFonts w:ascii="Calibri" w:eastAsia="Times New Roman" w:hAnsi="Calibri" w:cs="Calibri"/>
                <w:b/>
                <w:bCs/>
                <w:color w:val="000000"/>
              </w:rPr>
              <w:t>API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A5081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127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umber of non-compliant samples </w:t>
            </w:r>
          </w:p>
        </w:tc>
      </w:tr>
      <w:tr w:rsidR="004127BE" w:rsidRPr="004127BE" w14:paraId="10F4D8C5" w14:textId="77777777" w:rsidTr="004127B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C42F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&lt;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3443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SM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CB7A" w14:textId="77777777" w:rsidR="004127BE" w:rsidRPr="004127BE" w:rsidRDefault="002C2BDB" w:rsidP="00412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4127BE" w:rsidRPr="004127BE" w14:paraId="2A1966D8" w14:textId="77777777" w:rsidTr="004127B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C20E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&gt;1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474F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SMZ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92B2" w14:textId="77777777" w:rsidR="004127BE" w:rsidRPr="004127BE" w:rsidRDefault="004127BE" w:rsidP="00412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4127BE" w:rsidRPr="004127BE" w14:paraId="4BA36DDA" w14:textId="77777777" w:rsidTr="004127B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3E71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&lt;9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743F4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TM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6A562" w14:textId="77777777" w:rsidR="004127BE" w:rsidRPr="004127BE" w:rsidRDefault="004127BE" w:rsidP="00412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4127BE" w:rsidRPr="004127BE" w14:paraId="6C2165F5" w14:textId="77777777" w:rsidTr="004127BE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2873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&gt;1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9EF8" w14:textId="77777777" w:rsidR="004127BE" w:rsidRPr="004127BE" w:rsidRDefault="004127BE" w:rsidP="004127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TMP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45BF" w14:textId="77777777" w:rsidR="004127BE" w:rsidRPr="004127BE" w:rsidRDefault="004127BE" w:rsidP="004127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127B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58516356" w14:textId="77777777" w:rsidR="004127BE" w:rsidRDefault="004127BE"/>
    <w:sectPr w:rsidR="00412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7BE"/>
    <w:rsid w:val="002761CF"/>
    <w:rsid w:val="002C2BDB"/>
    <w:rsid w:val="004127BE"/>
    <w:rsid w:val="00991E7E"/>
    <w:rsid w:val="00A73E8F"/>
    <w:rsid w:val="00D2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E5C57"/>
  <w15:chartTrackingRefBased/>
  <w15:docId w15:val="{B4CCC4DF-2579-4FEE-A498-6BADCC6E5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9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irungu</dc:creator>
  <cp:keywords/>
  <dc:description/>
  <cp:lastModifiedBy>chn off35</cp:lastModifiedBy>
  <cp:revision>3</cp:revision>
  <dcterms:created xsi:type="dcterms:W3CDTF">2021-09-10T08:17:00Z</dcterms:created>
  <dcterms:modified xsi:type="dcterms:W3CDTF">2021-09-14T12:41:00Z</dcterms:modified>
</cp:coreProperties>
</file>